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insideV w:val="single" w:sz="4" w:space="0" w:color="auto"/>
        </w:tblBorders>
        <w:tblLook w:val="01E0"/>
      </w:tblPr>
      <w:tblGrid>
        <w:gridCol w:w="2963"/>
        <w:gridCol w:w="2322"/>
        <w:gridCol w:w="2501"/>
        <w:gridCol w:w="1790"/>
      </w:tblGrid>
      <w:tr w:rsidR="00BC5CDC" w:rsidRPr="00C179B1" w:rsidTr="001F4782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br w:type="page"/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6</w:t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.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Statistically significant (P&lt;0.05) animal correlations between immune and lactation traits measured throughout the lactation, that did not remain significant after the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nferroni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orrection.</w:t>
            </w:r>
          </w:p>
        </w:tc>
      </w:tr>
      <w:tr w:rsidR="00BC5CDC" w:rsidRPr="00C179B1" w:rsidTr="001F4782">
        <w:tc>
          <w:tcPr>
            <w:tcW w:w="29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mune trait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actation trait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nimal correlation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ndard error</w:t>
            </w:r>
          </w:p>
        </w:tc>
      </w:tr>
      <w:tr w:rsidR="00BC5CDC" w:rsidRPr="00C179B1" w:rsidTr="001F4782">
        <w:trPr>
          <w:trHeight w:val="158"/>
        </w:trPr>
        <w:tc>
          <w:tcPr>
            <w:tcW w:w="2963" w:type="dxa"/>
            <w:tcBorders>
              <w:top w:val="single" w:sz="4" w:space="0" w:color="auto"/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1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80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44</w:t>
            </w:r>
          </w:p>
        </w:tc>
      </w:tr>
      <w:tr w:rsidR="00BC5CDC" w:rsidRPr="00C179B1" w:rsidTr="001F4782">
        <w:tc>
          <w:tcPr>
            <w:tcW w:w="2963" w:type="dxa"/>
            <w:tcBorders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14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1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ive weight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477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80</w:t>
            </w:r>
          </w:p>
        </w:tc>
      </w:tr>
      <w:tr w:rsidR="00BC5CDC" w:rsidRPr="00C179B1" w:rsidTr="001F4782">
        <w:tc>
          <w:tcPr>
            <w:tcW w:w="2963" w:type="dxa"/>
            <w:tcBorders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14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1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mpty body weight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525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67</w:t>
            </w:r>
          </w:p>
        </w:tc>
      </w:tr>
      <w:tr w:rsidR="00BC5CDC" w:rsidRPr="00C179B1" w:rsidTr="001F4782">
        <w:tc>
          <w:tcPr>
            <w:tcW w:w="2963" w:type="dxa"/>
            <w:tcBorders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1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ein yield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77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31</w:t>
            </w:r>
          </w:p>
        </w:tc>
      </w:tr>
      <w:tr w:rsidR="00BC5CDC" w:rsidRPr="00C179B1" w:rsidTr="001F4782">
        <w:tc>
          <w:tcPr>
            <w:tcW w:w="2963" w:type="dxa"/>
            <w:tcBorders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onocytes</w:t>
            </w:r>
            <w:r w:rsidRPr="00691A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ive weight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321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54</w:t>
            </w:r>
          </w:p>
        </w:tc>
      </w:tr>
      <w:tr w:rsidR="00BC5CDC" w:rsidRPr="00C179B1" w:rsidTr="001F4782">
        <w:tc>
          <w:tcPr>
            <w:tcW w:w="2963" w:type="dxa"/>
            <w:tcBorders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onocytes</w:t>
            </w:r>
            <w:proofErr w:type="spellEnd"/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mpty body weight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349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BC5CDC" w:rsidRPr="00C179B1" w:rsidRDefault="00BC5CDC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59</w:t>
            </w:r>
          </w:p>
        </w:tc>
      </w:tr>
      <w:tr w:rsidR="00BC5CDC" w:rsidRPr="00C179B1" w:rsidTr="001F4782">
        <w:tc>
          <w:tcPr>
            <w:tcW w:w="9576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BC5CDC" w:rsidRDefault="00BC5CDC" w:rsidP="001F4782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PBMC that ar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D8, CD14 or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positive.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 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total leukocytes that are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onocytes</w:t>
            </w:r>
            <w:proofErr w:type="spellEnd"/>
          </w:p>
          <w:p w:rsidR="00BC5CDC" w:rsidRPr="00C179B1" w:rsidRDefault="00BC5CDC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</w:tbl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5CDC"/>
    <w:rsid w:val="000B6B27"/>
    <w:rsid w:val="002742C0"/>
    <w:rsid w:val="002D0F7C"/>
    <w:rsid w:val="004C2441"/>
    <w:rsid w:val="004F044B"/>
    <w:rsid w:val="0067521D"/>
    <w:rsid w:val="007525E5"/>
    <w:rsid w:val="007574FA"/>
    <w:rsid w:val="008902B9"/>
    <w:rsid w:val="008E1BD5"/>
    <w:rsid w:val="00933395"/>
    <w:rsid w:val="00AA3DF4"/>
    <w:rsid w:val="00BC5CDC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CD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>Moredun Research Institute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1</cp:revision>
  <dcterms:created xsi:type="dcterms:W3CDTF">2013-05-10T15:21:00Z</dcterms:created>
  <dcterms:modified xsi:type="dcterms:W3CDTF">2013-05-10T15:21:00Z</dcterms:modified>
</cp:coreProperties>
</file>